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3B0EA5"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PubMed</w:t>
      </w:r>
    </w:p>
    <w:p w14:paraId="4C3F85F9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1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robot*</w:t>
      </w:r>
      <w:bookmarkStart w:id="0" w:name="OLE_LINK5"/>
      <w:r>
        <w:rPr>
          <w:sz w:val="24"/>
          <w:szCs w:val="24"/>
        </w:rPr>
        <w:t>[tiab]</w:t>
      </w:r>
      <w:bookmarkEnd w:id="0"/>
      <w:r>
        <w:rPr>
          <w:rFonts w:hint="eastAsia"/>
          <w:b w:val="0"/>
          <w:bCs w:val="0"/>
          <w:sz w:val="22"/>
          <w:szCs w:val="28"/>
          <w:lang w:val="en-US" w:eastAsia="zh-CN"/>
        </w:rPr>
        <w:t>)</w:t>
      </w:r>
    </w:p>
    <w:p w14:paraId="55F7FA80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Arthroplasty, Replacement, Partial Knee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Unicompartmental Knee Arthroplasty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Arthroplasty, Unicompartmental Knee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Arthroplasty, Unicompartmental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Unicompartmental Knee Replacement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Replacement, Unicompartmental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Partial Knee Replacement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Replacement, Partial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Unicondylar Knee Replacement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Replacement, Unicondylar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Unicondylar Knee Arthroplasty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Arthroplasty, Unicondylar Knee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Arthroplasty, Unicondylar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Partial Knee Arthroplasty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Arthroplasty, Partial Knee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 OR (Knee Arthroplasty, Partial</w:t>
      </w:r>
      <w:r>
        <w:rPr>
          <w:sz w:val="24"/>
          <w:szCs w:val="24"/>
        </w:rPr>
        <w:t>[tiab]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)</w:t>
      </w:r>
    </w:p>
    <w:p w14:paraId="42334118">
      <w:pPr>
        <w:rPr>
          <w:rFonts w:hint="eastAsia"/>
          <w:b w:val="0"/>
          <w:bCs w:val="0"/>
          <w:sz w:val="22"/>
          <w:szCs w:val="28"/>
          <w:lang w:val="en-US" w:eastAsia="zh-CN"/>
        </w:rPr>
      </w:pPr>
    </w:p>
    <w:p w14:paraId="13EE3796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3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#1 AND #2     329</w:t>
      </w:r>
    </w:p>
    <w:p w14:paraId="23C77906">
      <w:pPr>
        <w:rPr>
          <w:rFonts w:hint="eastAsia"/>
          <w:b w:val="0"/>
          <w:bCs w:val="0"/>
          <w:sz w:val="22"/>
          <w:szCs w:val="28"/>
          <w:lang w:val="en-US" w:eastAsia="zh-CN"/>
        </w:rPr>
      </w:pPr>
    </w:p>
    <w:p w14:paraId="50375CE0">
      <w:pPr>
        <w:rPr>
          <w:rFonts w:hint="eastAsia"/>
          <w:b w:val="0"/>
          <w:bCs w:val="0"/>
          <w:sz w:val="22"/>
          <w:szCs w:val="28"/>
          <w:lang w:val="en-US" w:eastAsia="zh-CN"/>
        </w:rPr>
      </w:pPr>
    </w:p>
    <w:p w14:paraId="7609D4C8">
      <w:pPr>
        <w:rPr>
          <w:rFonts w:hint="default"/>
          <w:b w:val="0"/>
          <w:bCs w:val="0"/>
          <w:sz w:val="22"/>
          <w:szCs w:val="28"/>
          <w:lang w:val="en-US" w:eastAsia="zh-CN"/>
        </w:rPr>
      </w:pPr>
    </w:p>
    <w:p w14:paraId="5311D0E1"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Web of science</w:t>
      </w:r>
    </w:p>
    <w:p w14:paraId="21824A15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1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TS=(robot*)</w:t>
      </w:r>
    </w:p>
    <w:p w14:paraId="7F27D63D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((((((((((((((TS=(Arthroplasty, Replacement, Partial Knee)) OR TS=(Unicompartmental Knee Arthroplasty)) OR TS=(Arthroplasty, Unicompartmental Knee)) OR TS=(Knee Arthroplasty, Unicompartmental)) OR TS=(Unicompartmental Knee Replacement)) OR TS=(Knee Replacement Unicompartmental)) OR TS=(Partial Knee Replacement)) OR TS=(Knee Replacement, Partial) OR TS=(Unicondylar Knee Replacement)) OR TS=(Knee Replacement, Unicondylar)) OR TS=(Unicondylar Knee Arthroplasty)) OR TS=(Arthroplasty, Unicondylar Knee)) OR TS=(Knee Arthroplasty, Unicondylar)) OR TS=(Partial Knee Arthroplasty)) OR TS=(Arthroplasty, Partial Knee)) OR TS=(Knee Arthroplasty, Partial)</w:t>
      </w:r>
    </w:p>
    <w:p w14:paraId="290C0444">
      <w:pPr>
        <w:rPr>
          <w:rFonts w:hint="eastAsia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3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#1 AND #2    270</w:t>
      </w:r>
    </w:p>
    <w:p w14:paraId="7AE77F20">
      <w:pPr>
        <w:rPr>
          <w:rFonts w:hint="eastAsia"/>
          <w:b w:val="0"/>
          <w:bCs w:val="0"/>
          <w:sz w:val="22"/>
          <w:szCs w:val="28"/>
          <w:lang w:val="en-US" w:eastAsia="zh-CN"/>
        </w:rPr>
      </w:pPr>
    </w:p>
    <w:p w14:paraId="60449BAE">
      <w:pPr>
        <w:rPr>
          <w:rFonts w:hint="eastAsia"/>
          <w:b w:val="0"/>
          <w:bCs w:val="0"/>
          <w:sz w:val="22"/>
          <w:szCs w:val="28"/>
          <w:lang w:val="en-US" w:eastAsia="zh-CN"/>
        </w:rPr>
      </w:pPr>
    </w:p>
    <w:p w14:paraId="30C3470D"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Cochrane</w:t>
      </w:r>
    </w:p>
    <w:p w14:paraId="6AA80954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1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 xml:space="preserve">(Arthroplasty, Replacement, Partial Knee):ti,ab,kw OR (Unicompartmental Knee Arthroplasty):ti,ab,kw OR (Arthroplasty, Unicompartmental Kknee):ti,ab,.kw OR(Knee Arthroplasty, Unicompartmental):ti,ab,kw OR (Unicompartmental Knee Replacement):ti,ab,kw 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414</w:t>
      </w:r>
    </w:p>
    <w:p w14:paraId="026505CE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Knee Replacement, Unicompartmental):ti,ab,kw OR (Partial Knee Replacement):ti,ab,kw OR (Knee Replacement, Parial):ti,ab,kw OR (Unicondylar knee Replacement):ti,ab,kw OR (Knee Replacement, Unicondylar):ti,ab,kw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433</w:t>
      </w:r>
    </w:p>
    <w:p w14:paraId="1E384253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3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Unicondylar Knee Arthroplasty):ti,ab,kw OR (Arthroplasty, Unicondylar Knee):ti,ab,kw OR (Knee Arthroplasty, Unicondylar):ti,ab,kw OR (Partial Knee Arthroplasty):ti,ab,kw OR (Arthroplasty, Partial Knee):ti,ab,kw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311</w:t>
      </w:r>
    </w:p>
    <w:p w14:paraId="1A0C9789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4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(Knee Arthroplasty, Partial):ti,ab,kw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268</w:t>
      </w:r>
    </w:p>
    <w:p w14:paraId="726B46C7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5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#1 OR #2 OR #3 OR #4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611</w:t>
      </w:r>
    </w:p>
    <w:p w14:paraId="739ACC20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6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robot*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871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</w:r>
    </w:p>
    <w:p w14:paraId="57C8150F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7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#5 AND #6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47</w:t>
      </w:r>
    </w:p>
    <w:p w14:paraId="5F6E83D0">
      <w:pPr>
        <w:rPr>
          <w:rFonts w:hint="default"/>
          <w:b w:val="0"/>
          <w:bCs w:val="0"/>
          <w:sz w:val="22"/>
          <w:szCs w:val="28"/>
          <w:lang w:val="en-US" w:eastAsia="zh-CN"/>
        </w:rPr>
      </w:pPr>
    </w:p>
    <w:p w14:paraId="32216995"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>EMBASE</w:t>
      </w:r>
    </w:p>
    <w:p w14:paraId="0090C6D6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1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arthroplasty, replacement, partial knee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OR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unicompartmental knee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arthroplasty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/exp OR ‘unicompartmental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knee arthroplasty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OR ‘arthroplasty, unicompartmental knee’ OR 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knee arthroplasty, unicompartmental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mpartmental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/exp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mpartmental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OR ‘knee replacement, unicompartmental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partial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/exp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partial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knee replacement, partial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ndylar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/exp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ndylar knee replacement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knee replacement, unicondylar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ndylar knee arthroplasty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/exp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unicondylar knee arthroplasty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arthroplasty, unicondylar knee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knee arthroplasty, unicondylar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OR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partial knee arthroplasty’/exp OR ‘partial knee arthroplasty’ OR ‘arthroplasty, partial knee’ OR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knee arthroplasty, partial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 xml:space="preserve">  3672</w:t>
      </w:r>
    </w:p>
    <w:p w14:paraId="4D783A96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‘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>robot*</w:t>
      </w:r>
      <w:r>
        <w:rPr>
          <w:rFonts w:hint="default"/>
          <w:b w:val="0"/>
          <w:bCs w:val="0"/>
          <w:sz w:val="22"/>
          <w:szCs w:val="28"/>
          <w:lang w:val="en-US" w:eastAsia="zh-CN"/>
        </w:rPr>
        <w:t>’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167,465</w:t>
      </w:r>
      <w:bookmarkStart w:id="1" w:name="_GoBack"/>
      <w:bookmarkEnd w:id="1"/>
    </w:p>
    <w:p w14:paraId="357B6F5F">
      <w:pPr>
        <w:rPr>
          <w:rFonts w:hint="default"/>
          <w:b w:val="0"/>
          <w:bCs w:val="0"/>
          <w:sz w:val="22"/>
          <w:szCs w:val="28"/>
          <w:lang w:val="en-US" w:eastAsia="zh-CN"/>
        </w:rPr>
      </w:pPr>
      <w:r>
        <w:rPr>
          <w:rFonts w:hint="eastAsia"/>
          <w:b w:val="0"/>
          <w:bCs w:val="0"/>
          <w:sz w:val="22"/>
          <w:szCs w:val="28"/>
          <w:lang w:val="en-US" w:eastAsia="zh-CN"/>
        </w:rPr>
        <w:t>#3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#1 AND #2</w:t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/>
      </w:r>
      <w:r>
        <w:rPr>
          <w:rFonts w:hint="eastAsia"/>
          <w:b w:val="0"/>
          <w:bCs w:val="0"/>
          <w:sz w:val="22"/>
          <w:szCs w:val="28"/>
          <w:lang w:val="en-US" w:eastAsia="zh-CN"/>
        </w:rPr>
        <w:tab/>
        <w:t>379</w:t>
      </w:r>
    </w:p>
    <w:p w14:paraId="2D0E5F7C">
      <w:pPr>
        <w:rPr>
          <w:rFonts w:hint="default"/>
          <w:b w:val="0"/>
          <w:bCs w:val="0"/>
          <w:sz w:val="22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C44A9"/>
    <w:rsid w:val="0E68264B"/>
    <w:rsid w:val="121128A4"/>
    <w:rsid w:val="140765E6"/>
    <w:rsid w:val="197E3C70"/>
    <w:rsid w:val="28970BD0"/>
    <w:rsid w:val="2F63691F"/>
    <w:rsid w:val="2F6A6270"/>
    <w:rsid w:val="36E96615"/>
    <w:rsid w:val="37B02C8E"/>
    <w:rsid w:val="402B37FA"/>
    <w:rsid w:val="408D0011"/>
    <w:rsid w:val="41523008"/>
    <w:rsid w:val="43CD6976"/>
    <w:rsid w:val="4F657FE0"/>
    <w:rsid w:val="520619D1"/>
    <w:rsid w:val="5C48772A"/>
    <w:rsid w:val="724834E8"/>
    <w:rsid w:val="73546426"/>
    <w:rsid w:val="75DC4673"/>
    <w:rsid w:val="7A603AC5"/>
    <w:rsid w:val="7AAC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15:17:26Z</dcterms:created>
  <dc:creator>ASUS</dc:creator>
  <cp:lastModifiedBy>ASUS</cp:lastModifiedBy>
  <dcterms:modified xsi:type="dcterms:W3CDTF">2025-07-24T17:0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Tc5ZTcyNGY3MjVmYzY0M2JhOWMxMmQwZDJjMjA3NTgifQ==</vt:lpwstr>
  </property>
  <property fmtid="{D5CDD505-2E9C-101B-9397-08002B2CF9AE}" pid="4" name="ICV">
    <vt:lpwstr>AB2089AB49E3455E91CC00BE3A733892_12</vt:lpwstr>
  </property>
</Properties>
</file>